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E7EC4" w14:textId="7DBBA852" w:rsidR="00170004" w:rsidRDefault="00170004" w:rsidP="001700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60950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4161FBE5" w14:textId="77777777" w:rsidR="00170004" w:rsidRDefault="00170004" w:rsidP="0017000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201" w:type="dxa"/>
        <w:tblInd w:w="-442" w:type="dxa"/>
        <w:tblLook w:val="04A0" w:firstRow="1" w:lastRow="0" w:firstColumn="1" w:lastColumn="0" w:noHBand="0" w:noVBand="1"/>
      </w:tblPr>
      <w:tblGrid>
        <w:gridCol w:w="2761"/>
        <w:gridCol w:w="1072"/>
        <w:gridCol w:w="1072"/>
        <w:gridCol w:w="1075"/>
        <w:gridCol w:w="1072"/>
        <w:gridCol w:w="1072"/>
        <w:gridCol w:w="1077"/>
      </w:tblGrid>
      <w:tr w:rsidR="00170004" w14:paraId="6DB88C1A" w14:textId="77777777" w:rsidTr="00A9700F">
        <w:trPr>
          <w:trHeight w:val="387"/>
        </w:trPr>
        <w:tc>
          <w:tcPr>
            <w:tcW w:w="9201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7096019" w14:textId="12793909" w:rsidR="00170004" w:rsidRDefault="00170004" w:rsidP="00A9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ble</w:t>
            </w:r>
            <w:r w:rsidR="00360950">
              <w:rPr>
                <w:rFonts w:ascii="Times New Roman" w:eastAsia="Times New Roman" w:hAnsi="Times New Roman" w:cs="Times New Roman"/>
                <w:color w:val="000000"/>
              </w:rPr>
              <w:t xml:space="preserve"> S1.</w:t>
            </w:r>
            <w:r w:rsidR="006D77AE">
              <w:t xml:space="preserve"> </w:t>
            </w:r>
            <w:r w:rsidR="006D77AE" w:rsidRPr="006D77AE">
              <w:rPr>
                <w:rFonts w:ascii="Times New Roman" w:eastAsia="Times New Roman" w:hAnsi="Times New Roman" w:cs="Times New Roman"/>
                <w:color w:val="000000"/>
              </w:rPr>
              <w:t>Alpha diversity of bacterial of Lablab and sweet sorghum intercropped silages.</w:t>
            </w:r>
          </w:p>
        </w:tc>
      </w:tr>
      <w:tr w:rsidR="00170004" w14:paraId="1D7A2D9E" w14:textId="77777777" w:rsidTr="00A9700F">
        <w:trPr>
          <w:trHeight w:val="400"/>
        </w:trPr>
        <w:tc>
          <w:tcPr>
            <w:tcW w:w="27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BE3A64C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pha diversity indices</w:t>
            </w:r>
          </w:p>
        </w:tc>
        <w:tc>
          <w:tcPr>
            <w:tcW w:w="321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76F9E55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K</w:t>
            </w:r>
          </w:p>
        </w:tc>
        <w:tc>
          <w:tcPr>
            <w:tcW w:w="322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019EBDD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P</w:t>
            </w:r>
          </w:p>
        </w:tc>
      </w:tr>
      <w:tr w:rsidR="00170004" w14:paraId="6AFB8675" w14:textId="77777777" w:rsidTr="00A9700F">
        <w:trPr>
          <w:trHeight w:val="400"/>
        </w:trPr>
        <w:tc>
          <w:tcPr>
            <w:tcW w:w="2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34BFF1" w14:textId="77777777" w:rsidR="00170004" w:rsidRDefault="00170004" w:rsidP="00A970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9B46D92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9DC5EF8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6341D46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853BD5B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F940501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C90D300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</w:tr>
      <w:tr w:rsidR="00170004" w14:paraId="5CFA2680" w14:textId="77777777" w:rsidTr="00A9700F">
        <w:trPr>
          <w:trHeight w:val="4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22014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served speci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5768F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6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216E1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0.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481CB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7.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40A3B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1.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97032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20441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.17</w:t>
            </w:r>
          </w:p>
        </w:tc>
      </w:tr>
      <w:tr w:rsidR="00170004" w14:paraId="4349E565" w14:textId="77777777" w:rsidTr="00A9700F">
        <w:trPr>
          <w:trHeight w:val="387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3E421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3817B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B2E11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3089D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E189E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35E55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6C329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170004" w14:paraId="6A1C948B" w14:textId="77777777" w:rsidTr="00A9700F">
        <w:trPr>
          <w:trHeight w:val="387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223F2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99CA1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AC2A8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A454D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1837F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E935B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7B30B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170004" w14:paraId="06ADBFDD" w14:textId="77777777" w:rsidTr="00A9700F">
        <w:trPr>
          <w:trHeight w:val="387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B99E5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BDAA1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1.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F36AC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.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11257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0.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973BD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6.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9F539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.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16433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5.82</w:t>
            </w:r>
          </w:p>
        </w:tc>
      </w:tr>
      <w:tr w:rsidR="00170004" w14:paraId="4DE7A98D" w14:textId="77777777" w:rsidTr="00A9700F">
        <w:trPr>
          <w:trHeight w:val="387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631C3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FF3AF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7.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4655A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0.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1134C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2.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E3023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4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98D45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0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D991C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1.52</w:t>
            </w:r>
          </w:p>
        </w:tc>
      </w:tr>
      <w:tr w:rsidR="00170004" w14:paraId="0CFAE444" w14:textId="77777777" w:rsidTr="00A9700F">
        <w:trPr>
          <w:trHeight w:val="387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07305" w14:textId="674ED32F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  <w:r w:rsidR="0019413D"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 coverag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956C4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26FC7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6DF36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E041F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0C325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B50E3" w14:textId="77777777" w:rsidR="00170004" w:rsidRDefault="00170004" w:rsidP="00A9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170004" w14:paraId="7998D7F3" w14:textId="77777777" w:rsidTr="00A9700F">
        <w:trPr>
          <w:trHeight w:val="1081"/>
        </w:trPr>
        <w:tc>
          <w:tcPr>
            <w:tcW w:w="9201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3C957" w14:textId="77777777" w:rsidR="0082442E" w:rsidRPr="0082442E" w:rsidRDefault="0082442E" w:rsidP="0082442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2442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CK, Sterile water; LP, </w:t>
            </w:r>
            <w:r w:rsidRPr="0082442E"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Lactobacillus plantarum</w:t>
            </w:r>
            <w:r w:rsidRPr="0082442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; L, Lablab and sweet sorghum sowing weight ratio of 1:1; M, Lablab and sweet sorghum sowing weight ratio of 5:1; H, Lablab and sweet sorghum sowing weight ratio of 9:1. </w:t>
            </w:r>
          </w:p>
          <w:p w14:paraId="621FD0C4" w14:textId="77777777" w:rsidR="00170004" w:rsidRPr="0082442E" w:rsidRDefault="00170004" w:rsidP="00A9700F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</w:tbl>
    <w:p w14:paraId="77A182EE" w14:textId="77777777" w:rsidR="00C028B6" w:rsidRPr="00170004" w:rsidRDefault="00000000"/>
    <w:sectPr w:rsidR="00C028B6" w:rsidRPr="001700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42356" w14:textId="77777777" w:rsidR="003F4C2E" w:rsidRDefault="003F4C2E" w:rsidP="00170004">
      <w:r>
        <w:separator/>
      </w:r>
    </w:p>
  </w:endnote>
  <w:endnote w:type="continuationSeparator" w:id="0">
    <w:p w14:paraId="086A577B" w14:textId="77777777" w:rsidR="003F4C2E" w:rsidRDefault="003F4C2E" w:rsidP="00170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24476" w14:textId="77777777" w:rsidR="003F4C2E" w:rsidRDefault="003F4C2E" w:rsidP="00170004">
      <w:r>
        <w:separator/>
      </w:r>
    </w:p>
  </w:footnote>
  <w:footnote w:type="continuationSeparator" w:id="0">
    <w:p w14:paraId="1EED9D4C" w14:textId="77777777" w:rsidR="003F4C2E" w:rsidRDefault="003F4C2E" w:rsidP="00170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39D"/>
    <w:rsid w:val="0000239D"/>
    <w:rsid w:val="00170004"/>
    <w:rsid w:val="0019413D"/>
    <w:rsid w:val="001E2F7B"/>
    <w:rsid w:val="002D3667"/>
    <w:rsid w:val="00360950"/>
    <w:rsid w:val="003C76E9"/>
    <w:rsid w:val="003F4C2E"/>
    <w:rsid w:val="006D77AE"/>
    <w:rsid w:val="0082442E"/>
    <w:rsid w:val="00AE7B7B"/>
    <w:rsid w:val="00B50234"/>
    <w:rsid w:val="00B75A35"/>
    <w:rsid w:val="00C0684C"/>
    <w:rsid w:val="00CE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8B67D2"/>
  <w15:chartTrackingRefBased/>
  <w15:docId w15:val="{969BAD61-18D3-418B-98AD-A79AC3C8F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0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00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0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00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王 天威</cp:lastModifiedBy>
  <cp:revision>8</cp:revision>
  <dcterms:created xsi:type="dcterms:W3CDTF">2022-09-27T10:13:00Z</dcterms:created>
  <dcterms:modified xsi:type="dcterms:W3CDTF">2022-10-21T03:10:00Z</dcterms:modified>
</cp:coreProperties>
</file>